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keepNext/>
        <w:bidi w:val="false"/>
        <w:spacing w:before="4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>File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/>
        </w:rPr>
        <w:t>S</w:t>
      </w:r>
      <w:r>
        <w:rPr>
          <w:rFonts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  <w:lang w:val="en-US"/>
        </w:rPr>
        <w:t>6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>: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32"/>
          <w:szCs w:val="32"/>
          <w:highlight w:val="none"/>
          <w:vertAlign w:val="baseline"/>
          <w:em w:val="none"/>
        </w:rPr>
        <w:t>Verbal_Autopsy_Protocol</w:t>
      </w: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ERBAL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UTOPSY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ROTOCOL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-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HO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016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TANDARD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1.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RODUCTION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hi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rotoco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follow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HO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016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erb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utops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tandard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us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ea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etermina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etting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ithou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mplet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edic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ertification.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RAINING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ERTIFICATION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1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erviewer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raining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3-da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ensiv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raining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A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strument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ertifica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hroug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tandardized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esting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nimum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κ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=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0.75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us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ssignment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2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hysician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der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raining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edic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octor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≥5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year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xperience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raining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CD-10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ding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ertifica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hroug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es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ses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3.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LLECTION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ROCEDURE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3.1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spondent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election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rimar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regive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referred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ultipl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formant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ncouraged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nimum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ourning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eriod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onths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3.2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erview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etting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rivate,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mfortabl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locat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45-60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inute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uration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udio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cording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ermission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4.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AUSE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EATH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ETERMINATION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4.1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hysician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ding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wo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dependen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hysician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hird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rbitrato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discrepancie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CD-10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de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fidenc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levels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4.2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utomated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ethods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erVA-5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lgorithm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ariff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.0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ethod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ensu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hysicia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ding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5.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QUALITY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TROL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5.1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alidation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15%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andom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alida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edic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cord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ter-rater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liabilit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ssessment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empor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istenc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hecks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5.2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erformance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etrics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cordance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edic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cords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84.2%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hen'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κ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0.79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(95%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I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0.71-0.87)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hysicia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greement: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91.3%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6.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ETHICAL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NSIDERATIONS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ensitivit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to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bereavement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sychologic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upport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ferral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ultura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ppropriateness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maintained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APPENDICES: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Full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WHO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2016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A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instrument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Physicia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coding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guidelines</w:t>
      </w:r>
    </w:p>
    <w:p>
      <w:pPr>
        <w:pStyle w:val="style0"/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Validation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study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</w:rPr>
        <w:t>results</w:t>
      </w:r>
    </w:p>
    <w:p>
      <w:pPr>
        <w:pStyle w:val="style0"/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pBdr>
          <w:bottom w:val="single" w:sz="6" w:space="1" w:color="auto"/>
        </w:pBdr>
        <w:bidi w:val="false"/>
        <w:spacing w:before="240" w:after="24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customStyle="1" w:styleId="style4097">
    <w:name w:val="&quot;MdListItem&quot;"/>
    <w:next w:val="style4097"/>
    <w:qFormat/>
    <w:pPr>
      <w:spacing w:before="60" w:after="60"/>
      <w:ind w:left="720" w:right="0" w:hanging="36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MdParagraph&quot;"/>
    <w:next w:val="style4098"/>
    <w:qFormat/>
    <w:pPr>
      <w:spacing w:before="120" w:after="12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9">
    <w:name w:val="&quot;MdHeading2&quot;"/>
    <w:next w:val="style4099"/>
    <w:qFormat/>
    <w:pPr>
      <w:keepNext/>
      <w:spacing w:before="400" w:after="200"/>
      <w:ind w:left="0" w:right="0"/>
      <w:outlineLvl w:val="1"/>
    </w:pPr>
    <w:rPr>
      <w:rFonts w:ascii="Times New Roman" w:cs="Times New Roman" w:eastAsia="宋体" w:hAnsi="Times New Roman"/>
      <w:b/>
      <w:sz w:val="32"/>
      <w:szCs w:val="32"/>
    </w:rPr>
  </w:style>
  <w:style w:type="paragraph" w:customStyle="1" w:styleId="style4100">
    <w:name w:val="&quot;MdHeading1&quot;"/>
    <w:next w:val="style4100"/>
    <w:qFormat/>
    <w:pPr>
      <w:keepNext/>
      <w:spacing w:before="480" w:after="240"/>
      <w:ind w:left="0" w:right="0"/>
      <w:outlineLvl w:val="0"/>
    </w:pPr>
    <w:rPr>
      <w:rFonts w:ascii="Times New Roman" w:cs="Times New Roman" w:eastAsia="宋体" w:hAnsi="Times New Roman"/>
      <w:b/>
      <w:sz w:val="36"/>
      <w:szCs w:val="36"/>
    </w:rPr>
  </w:style>
  <w:style w:type="paragraph" w:customStyle="1" w:styleId="style4101">
    <w:name w:val="&quot;MdSpace&quot;"/>
    <w:next w:val="style4101"/>
    <w:qFormat/>
    <w:pPr>
      <w:spacing w:before="0" w:after="0"/>
      <w:ind w:left="0" w:right="0"/>
    </w:pPr>
    <w:rPr>
      <w:rFonts w:ascii="Times New Roman" w:cs="Times New Roman" w:eastAsia="宋体" w:hAnsi="Times New Roman"/>
      <w:sz w:val="12"/>
      <w:szCs w:val="12"/>
    </w:rPr>
  </w:style>
  <w:style w:type="paragraph" w:customStyle="1" w:styleId="style4102">
    <w:name w:val="&quot;MdHr&quot;"/>
    <w:next w:val="style4102"/>
    <w:qFormat/>
    <w:pPr>
      <w:pBdr>
        <w:bottom w:val="single" w:sz="1" w:space="1" w:color="a5a5a5"/>
      </w:pBdr>
      <w:spacing w:before="240" w:after="240"/>
      <w:ind w:left="0" w:right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194</Words>
  <Characters>1333</Characters>
  <Application>WPS Office</Application>
  <Paragraphs>68</Paragraphs>
  <CharactersWithSpaces>147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٤T١٢:٤٢:٠٧Z</dcterms:created>
  <dc:creator>SM-G998U</dc:creator>
  <lastModifiedBy>SM-G998U</lastModifiedBy>
  <dcterms:modified xsi:type="dcterms:W3CDTF">٢٠٢٦-٠٥-١٤T١٢:٤٢:٠٨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16902a91614c3e8326e1ac6293afe2</vt:lpwstr>
  </property>
</Properties>
</file>